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1"/>
        <w:tblpPr w:leftFromText="180" w:rightFromText="180" w:vertAnchor="page" w:horzAnchor="margin" w:tblpY="2797"/>
        <w:tblW w:w="8784" w:type="dxa"/>
        <w:tblLayout w:type="fixed"/>
        <w:tblLook w:val="04A0" w:firstRow="1" w:lastRow="0" w:firstColumn="1" w:lastColumn="0" w:noHBand="0" w:noVBand="1"/>
      </w:tblPr>
      <w:tblGrid>
        <w:gridCol w:w="3114"/>
        <w:gridCol w:w="3260"/>
        <w:gridCol w:w="2410"/>
      </w:tblGrid>
      <w:tr w:rsidR="00394AAA" w:rsidRPr="000350C2" w14:paraId="708DF795" w14:textId="77777777" w:rsidTr="2391B95A">
        <w:tc>
          <w:tcPr>
            <w:tcW w:w="6374" w:type="dxa"/>
            <w:gridSpan w:val="2"/>
          </w:tcPr>
          <w:p w14:paraId="65A54142" w14:textId="77777777" w:rsidR="00394AAA" w:rsidRPr="000350C2" w:rsidRDefault="00394AAA" w:rsidP="007E5A5E">
            <w:pPr>
              <w:rPr>
                <w:b/>
                <w:bCs/>
              </w:rPr>
            </w:pPr>
            <w:r w:rsidRPr="000350C2">
              <w:rPr>
                <w:b/>
                <w:bCs/>
              </w:rPr>
              <w:t>Demographic</w:t>
            </w:r>
          </w:p>
        </w:tc>
        <w:tc>
          <w:tcPr>
            <w:tcW w:w="2410" w:type="dxa"/>
          </w:tcPr>
          <w:p w14:paraId="2954AB03" w14:textId="3A9D2118" w:rsidR="00394AAA" w:rsidRPr="000350C2" w:rsidRDefault="00794CCB" w:rsidP="00794CCB">
            <w:pPr>
              <w:jc w:val="center"/>
              <w:rPr>
                <w:b/>
                <w:bCs/>
              </w:rPr>
            </w:pPr>
            <w:r w:rsidRPr="2391B95A">
              <w:rPr>
                <w:b/>
                <w:bCs/>
              </w:rPr>
              <w:t>Number of students (</w:t>
            </w:r>
            <w:r w:rsidR="17E452A8" w:rsidRPr="2391B95A">
              <w:rPr>
                <w:b/>
                <w:bCs/>
              </w:rPr>
              <w:t>percent</w:t>
            </w:r>
            <w:r w:rsidRPr="2391B95A">
              <w:rPr>
                <w:b/>
                <w:bCs/>
              </w:rPr>
              <w:t>)</w:t>
            </w:r>
            <w:r w:rsidR="00E60DA8" w:rsidRPr="2391B95A">
              <w:rPr>
                <w:b/>
                <w:bCs/>
              </w:rPr>
              <w:t xml:space="preserve"> or </w:t>
            </w:r>
            <w:r w:rsidR="34A16BAD" w:rsidRPr="2391B95A">
              <w:rPr>
                <w:b/>
                <w:bCs/>
              </w:rPr>
              <w:t>descriptive statistics</w:t>
            </w:r>
            <w:r w:rsidR="00E60DA8" w:rsidRPr="2391B95A">
              <w:rPr>
                <w:b/>
                <w:bCs/>
              </w:rPr>
              <w:t xml:space="preserve"> </w:t>
            </w:r>
          </w:p>
        </w:tc>
      </w:tr>
      <w:tr w:rsidR="00394AAA" w:rsidRPr="000350C2" w14:paraId="28779617" w14:textId="77777777" w:rsidTr="2391B95A">
        <w:tc>
          <w:tcPr>
            <w:tcW w:w="3114" w:type="dxa"/>
            <w:vMerge w:val="restart"/>
          </w:tcPr>
          <w:p w14:paraId="116000CC" w14:textId="77777777" w:rsidR="00394AAA" w:rsidRPr="000350C2" w:rsidRDefault="00394AAA" w:rsidP="007E5A5E">
            <w:r w:rsidRPr="000350C2">
              <w:t xml:space="preserve">Gender </w:t>
            </w:r>
          </w:p>
        </w:tc>
        <w:tc>
          <w:tcPr>
            <w:tcW w:w="3260" w:type="dxa"/>
          </w:tcPr>
          <w:p w14:paraId="2B0B5AB7" w14:textId="77777777" w:rsidR="00394AAA" w:rsidRPr="000350C2" w:rsidRDefault="00394AAA" w:rsidP="007E5A5E">
            <w:r w:rsidRPr="000350C2">
              <w:t xml:space="preserve">Male </w:t>
            </w:r>
          </w:p>
        </w:tc>
        <w:tc>
          <w:tcPr>
            <w:tcW w:w="2410" w:type="dxa"/>
          </w:tcPr>
          <w:p w14:paraId="468892D0" w14:textId="77777777" w:rsidR="00394AAA" w:rsidRPr="000350C2" w:rsidRDefault="00394AAA" w:rsidP="007E5A5E">
            <w:pPr>
              <w:jc w:val="center"/>
            </w:pPr>
            <w:r w:rsidRPr="000350C2">
              <w:t>67 (2</w:t>
            </w:r>
            <w:r>
              <w:t>3</w:t>
            </w:r>
            <w:r w:rsidRPr="000350C2">
              <w:t>%)</w:t>
            </w:r>
          </w:p>
        </w:tc>
      </w:tr>
      <w:tr w:rsidR="00394AAA" w:rsidRPr="000350C2" w14:paraId="6C944819" w14:textId="77777777" w:rsidTr="2391B95A">
        <w:tc>
          <w:tcPr>
            <w:tcW w:w="3114" w:type="dxa"/>
            <w:vMerge/>
          </w:tcPr>
          <w:p w14:paraId="0EC5A662" w14:textId="77777777" w:rsidR="00394AAA" w:rsidRPr="000350C2" w:rsidRDefault="00394AAA" w:rsidP="007E5A5E"/>
        </w:tc>
        <w:tc>
          <w:tcPr>
            <w:tcW w:w="3260" w:type="dxa"/>
          </w:tcPr>
          <w:p w14:paraId="4F8CBB28" w14:textId="77777777" w:rsidR="00394AAA" w:rsidRPr="000350C2" w:rsidRDefault="00394AAA" w:rsidP="007E5A5E">
            <w:r w:rsidRPr="000350C2">
              <w:t xml:space="preserve">Female </w:t>
            </w:r>
          </w:p>
        </w:tc>
        <w:tc>
          <w:tcPr>
            <w:tcW w:w="2410" w:type="dxa"/>
          </w:tcPr>
          <w:p w14:paraId="1BF1FBE9" w14:textId="77777777" w:rsidR="00394AAA" w:rsidRPr="000350C2" w:rsidRDefault="00394AAA" w:rsidP="007E5A5E">
            <w:pPr>
              <w:jc w:val="center"/>
            </w:pPr>
            <w:r w:rsidRPr="000350C2">
              <w:t>232 (77%)</w:t>
            </w:r>
          </w:p>
        </w:tc>
      </w:tr>
      <w:tr w:rsidR="00394AAA" w:rsidRPr="000350C2" w14:paraId="249775A3" w14:textId="77777777" w:rsidTr="2391B95A">
        <w:tc>
          <w:tcPr>
            <w:tcW w:w="3114" w:type="dxa"/>
            <w:vMerge/>
          </w:tcPr>
          <w:p w14:paraId="0F9EE38B" w14:textId="77777777" w:rsidR="00394AAA" w:rsidRPr="000350C2" w:rsidRDefault="00394AAA" w:rsidP="007E5A5E"/>
        </w:tc>
        <w:tc>
          <w:tcPr>
            <w:tcW w:w="3260" w:type="dxa"/>
          </w:tcPr>
          <w:p w14:paraId="5D8BF3BB" w14:textId="1E53A7EF" w:rsidR="00394AAA" w:rsidRPr="000350C2" w:rsidRDefault="00394AAA" w:rsidP="007E5A5E">
            <w:r w:rsidRPr="000350C2">
              <w:t>WRNS</w:t>
            </w:r>
            <w:r>
              <w:t>*</w:t>
            </w:r>
          </w:p>
        </w:tc>
        <w:tc>
          <w:tcPr>
            <w:tcW w:w="2410" w:type="dxa"/>
          </w:tcPr>
          <w:p w14:paraId="1F8287C8" w14:textId="77777777" w:rsidR="00394AAA" w:rsidRPr="000350C2" w:rsidRDefault="00394AAA" w:rsidP="007E5A5E">
            <w:pPr>
              <w:jc w:val="center"/>
            </w:pPr>
            <w:r w:rsidRPr="000350C2">
              <w:t>1 (0.3%)</w:t>
            </w:r>
          </w:p>
        </w:tc>
      </w:tr>
      <w:tr w:rsidR="00394AAA" w:rsidRPr="000350C2" w14:paraId="34BE2499" w14:textId="77777777" w:rsidTr="2391B95A">
        <w:tc>
          <w:tcPr>
            <w:tcW w:w="3114" w:type="dxa"/>
          </w:tcPr>
          <w:p w14:paraId="6188A9A2" w14:textId="77777777" w:rsidR="00394AAA" w:rsidRPr="000350C2" w:rsidRDefault="00394AAA" w:rsidP="007E5A5E">
            <w:r w:rsidRPr="000350C2">
              <w:t xml:space="preserve">Age </w:t>
            </w:r>
          </w:p>
          <w:p w14:paraId="52E08743" w14:textId="77777777" w:rsidR="00394AAA" w:rsidRPr="000350C2" w:rsidRDefault="00394AAA" w:rsidP="007E5A5E"/>
        </w:tc>
        <w:tc>
          <w:tcPr>
            <w:tcW w:w="3260" w:type="dxa"/>
          </w:tcPr>
          <w:p w14:paraId="0AB20643" w14:textId="77777777" w:rsidR="00394AAA" w:rsidRPr="000350C2" w:rsidRDefault="00394AAA" w:rsidP="007E5A5E">
            <w:r w:rsidRPr="000350C2">
              <w:t>Mean</w:t>
            </w:r>
          </w:p>
          <w:p w14:paraId="6AA6E18C" w14:textId="77777777" w:rsidR="00394AAA" w:rsidRPr="000350C2" w:rsidRDefault="00394AAA" w:rsidP="007E5A5E">
            <w:r w:rsidRPr="000350C2">
              <w:t>95% CI</w:t>
            </w:r>
          </w:p>
          <w:p w14:paraId="1F27B451" w14:textId="77777777" w:rsidR="00394AAA" w:rsidRPr="000350C2" w:rsidRDefault="00394AAA" w:rsidP="007E5A5E">
            <w:r w:rsidRPr="000350C2">
              <w:t>+/- SD</w:t>
            </w:r>
          </w:p>
        </w:tc>
        <w:tc>
          <w:tcPr>
            <w:tcW w:w="2410" w:type="dxa"/>
          </w:tcPr>
          <w:p w14:paraId="4965F34F" w14:textId="77777777" w:rsidR="00394AAA" w:rsidRPr="000350C2" w:rsidRDefault="00394AAA" w:rsidP="007E5A5E">
            <w:pPr>
              <w:jc w:val="center"/>
            </w:pPr>
            <w:r w:rsidRPr="000350C2">
              <w:t xml:space="preserve">23.4 </w:t>
            </w:r>
          </w:p>
          <w:p w14:paraId="67340A7E" w14:textId="77777777" w:rsidR="00394AAA" w:rsidRPr="000350C2" w:rsidRDefault="00394AAA" w:rsidP="007E5A5E">
            <w:pPr>
              <w:jc w:val="center"/>
            </w:pPr>
            <w:r w:rsidRPr="000350C2">
              <w:t>23.0 to 23.8</w:t>
            </w:r>
          </w:p>
          <w:p w14:paraId="52837A16" w14:textId="77777777" w:rsidR="00394AAA" w:rsidRPr="000350C2" w:rsidRDefault="00394AAA" w:rsidP="007E5A5E">
            <w:pPr>
              <w:jc w:val="center"/>
            </w:pPr>
            <w:r w:rsidRPr="000350C2">
              <w:t>+/- 3.39</w:t>
            </w:r>
          </w:p>
        </w:tc>
      </w:tr>
      <w:tr w:rsidR="00394AAA" w:rsidRPr="000350C2" w14:paraId="656B878A" w14:textId="77777777" w:rsidTr="2391B95A">
        <w:tc>
          <w:tcPr>
            <w:tcW w:w="3114" w:type="dxa"/>
            <w:vMerge w:val="restart"/>
          </w:tcPr>
          <w:p w14:paraId="7D8EC4B7" w14:textId="77777777" w:rsidR="00394AAA" w:rsidRPr="000350C2" w:rsidRDefault="00394AAA" w:rsidP="007E5A5E">
            <w:r w:rsidRPr="000350C2">
              <w:t xml:space="preserve">Continent of origin </w:t>
            </w:r>
          </w:p>
        </w:tc>
        <w:tc>
          <w:tcPr>
            <w:tcW w:w="3260" w:type="dxa"/>
          </w:tcPr>
          <w:p w14:paraId="691D9717" w14:textId="77777777" w:rsidR="00394AAA" w:rsidRPr="000350C2" w:rsidRDefault="00394AAA" w:rsidP="007E5A5E">
            <w:r w:rsidRPr="000350C2">
              <w:t>E</w:t>
            </w:r>
            <w:r>
              <w:t xml:space="preserve">urope </w:t>
            </w:r>
          </w:p>
        </w:tc>
        <w:tc>
          <w:tcPr>
            <w:tcW w:w="2410" w:type="dxa"/>
          </w:tcPr>
          <w:p w14:paraId="6817D724" w14:textId="77777777" w:rsidR="00394AAA" w:rsidRPr="000350C2" w:rsidRDefault="00394AAA" w:rsidP="007E5A5E">
            <w:pPr>
              <w:jc w:val="center"/>
            </w:pPr>
            <w:r w:rsidRPr="000350C2">
              <w:t>162 (54%)</w:t>
            </w:r>
          </w:p>
        </w:tc>
      </w:tr>
      <w:tr w:rsidR="00394AAA" w:rsidRPr="000350C2" w14:paraId="24679B4E" w14:textId="77777777" w:rsidTr="2391B95A">
        <w:tc>
          <w:tcPr>
            <w:tcW w:w="3114" w:type="dxa"/>
            <w:vMerge/>
          </w:tcPr>
          <w:p w14:paraId="693B9E5C" w14:textId="77777777" w:rsidR="00394AAA" w:rsidRPr="000350C2" w:rsidRDefault="00394AAA" w:rsidP="007E5A5E"/>
        </w:tc>
        <w:tc>
          <w:tcPr>
            <w:tcW w:w="3260" w:type="dxa"/>
          </w:tcPr>
          <w:p w14:paraId="2F371879" w14:textId="77777777" w:rsidR="00394AAA" w:rsidRPr="000350C2" w:rsidRDefault="00394AAA" w:rsidP="007E5A5E">
            <w:r w:rsidRPr="000350C2">
              <w:t>N</w:t>
            </w:r>
            <w:r>
              <w:t xml:space="preserve">orth America </w:t>
            </w:r>
          </w:p>
        </w:tc>
        <w:tc>
          <w:tcPr>
            <w:tcW w:w="2410" w:type="dxa"/>
          </w:tcPr>
          <w:p w14:paraId="33B44149" w14:textId="77777777" w:rsidR="00394AAA" w:rsidRPr="000350C2" w:rsidRDefault="00394AAA" w:rsidP="007E5A5E">
            <w:pPr>
              <w:jc w:val="center"/>
            </w:pPr>
            <w:r w:rsidRPr="000350C2">
              <w:t>96 (32%)</w:t>
            </w:r>
          </w:p>
        </w:tc>
      </w:tr>
      <w:tr w:rsidR="00394AAA" w:rsidRPr="000350C2" w14:paraId="72804490" w14:textId="77777777" w:rsidTr="2391B95A">
        <w:tc>
          <w:tcPr>
            <w:tcW w:w="3114" w:type="dxa"/>
            <w:vMerge/>
          </w:tcPr>
          <w:p w14:paraId="35BDCA0A" w14:textId="77777777" w:rsidR="00394AAA" w:rsidRPr="000350C2" w:rsidRDefault="00394AAA" w:rsidP="007E5A5E"/>
        </w:tc>
        <w:tc>
          <w:tcPr>
            <w:tcW w:w="3260" w:type="dxa"/>
          </w:tcPr>
          <w:p w14:paraId="4CFCBF25" w14:textId="77777777" w:rsidR="00394AAA" w:rsidRPr="000350C2" w:rsidRDefault="00394AAA" w:rsidP="007E5A5E">
            <w:r w:rsidRPr="000350C2">
              <w:t>A</w:t>
            </w:r>
            <w:r>
              <w:t>sia</w:t>
            </w:r>
          </w:p>
        </w:tc>
        <w:tc>
          <w:tcPr>
            <w:tcW w:w="2410" w:type="dxa"/>
          </w:tcPr>
          <w:p w14:paraId="366D5885" w14:textId="77777777" w:rsidR="00394AAA" w:rsidRPr="000350C2" w:rsidRDefault="00394AAA" w:rsidP="007E5A5E">
            <w:pPr>
              <w:jc w:val="center"/>
            </w:pPr>
            <w:r w:rsidRPr="000350C2">
              <w:t>36 (12%)</w:t>
            </w:r>
          </w:p>
        </w:tc>
      </w:tr>
      <w:tr w:rsidR="00394AAA" w:rsidRPr="000350C2" w14:paraId="2C8CEB24" w14:textId="77777777" w:rsidTr="2391B95A">
        <w:tc>
          <w:tcPr>
            <w:tcW w:w="3114" w:type="dxa"/>
            <w:vMerge/>
          </w:tcPr>
          <w:p w14:paraId="3DD32E71" w14:textId="77777777" w:rsidR="00394AAA" w:rsidRPr="000350C2" w:rsidRDefault="00394AAA" w:rsidP="007E5A5E"/>
        </w:tc>
        <w:tc>
          <w:tcPr>
            <w:tcW w:w="3260" w:type="dxa"/>
          </w:tcPr>
          <w:p w14:paraId="69A96EB4" w14:textId="77777777" w:rsidR="00394AAA" w:rsidRPr="000350C2" w:rsidRDefault="00394AAA" w:rsidP="007E5A5E">
            <w:r w:rsidRPr="000350C2">
              <w:t>A</w:t>
            </w:r>
            <w:r>
              <w:t>frica</w:t>
            </w:r>
          </w:p>
        </w:tc>
        <w:tc>
          <w:tcPr>
            <w:tcW w:w="2410" w:type="dxa"/>
          </w:tcPr>
          <w:p w14:paraId="034A2983" w14:textId="77777777" w:rsidR="00394AAA" w:rsidRPr="000350C2" w:rsidRDefault="00394AAA" w:rsidP="007E5A5E">
            <w:pPr>
              <w:jc w:val="center"/>
            </w:pPr>
            <w:r w:rsidRPr="000350C2">
              <w:t>6 (2%)</w:t>
            </w:r>
          </w:p>
        </w:tc>
      </w:tr>
      <w:tr w:rsidR="00394AAA" w:rsidRPr="000350C2" w14:paraId="17904F32" w14:textId="77777777" w:rsidTr="2391B95A">
        <w:tc>
          <w:tcPr>
            <w:tcW w:w="3114" w:type="dxa"/>
            <w:vMerge w:val="restart"/>
          </w:tcPr>
          <w:p w14:paraId="3525814C" w14:textId="189C08AE" w:rsidR="00394AAA" w:rsidRPr="000350C2" w:rsidRDefault="53069D33" w:rsidP="007E5A5E">
            <w:r>
              <w:t>Intention following graduation</w:t>
            </w:r>
            <w:r w:rsidR="349127FC">
              <w:t>**</w:t>
            </w:r>
            <w:r>
              <w:t xml:space="preserve"> </w:t>
            </w:r>
          </w:p>
        </w:tc>
        <w:tc>
          <w:tcPr>
            <w:tcW w:w="3260" w:type="dxa"/>
          </w:tcPr>
          <w:p w14:paraId="7ADE0371" w14:textId="77777777" w:rsidR="00394AAA" w:rsidRPr="000350C2" w:rsidRDefault="00394AAA" w:rsidP="007E5A5E">
            <w:r w:rsidRPr="000350C2">
              <w:t xml:space="preserve">Would encounter cows </w:t>
            </w:r>
          </w:p>
        </w:tc>
        <w:tc>
          <w:tcPr>
            <w:tcW w:w="2410" w:type="dxa"/>
          </w:tcPr>
          <w:p w14:paraId="041A3BD0" w14:textId="77777777" w:rsidR="00394AAA" w:rsidRPr="000350C2" w:rsidRDefault="00394AAA" w:rsidP="007E5A5E">
            <w:pPr>
              <w:jc w:val="center"/>
            </w:pPr>
            <w:r w:rsidRPr="000350C2">
              <w:t>127 (42%)</w:t>
            </w:r>
          </w:p>
        </w:tc>
      </w:tr>
      <w:tr w:rsidR="00394AAA" w:rsidRPr="000350C2" w14:paraId="4A9522DD" w14:textId="77777777" w:rsidTr="2391B95A">
        <w:tc>
          <w:tcPr>
            <w:tcW w:w="3114" w:type="dxa"/>
            <w:vMerge/>
          </w:tcPr>
          <w:p w14:paraId="163AF979" w14:textId="77777777" w:rsidR="00394AAA" w:rsidRPr="000350C2" w:rsidRDefault="00394AAA" w:rsidP="007E5A5E"/>
        </w:tc>
        <w:tc>
          <w:tcPr>
            <w:tcW w:w="3260" w:type="dxa"/>
          </w:tcPr>
          <w:p w14:paraId="6F81554B" w14:textId="77777777" w:rsidR="00394AAA" w:rsidRPr="000350C2" w:rsidRDefault="00394AAA" w:rsidP="007E5A5E">
            <w:r w:rsidRPr="000350C2">
              <w:t xml:space="preserve">Would not encounter cows </w:t>
            </w:r>
          </w:p>
        </w:tc>
        <w:tc>
          <w:tcPr>
            <w:tcW w:w="2410" w:type="dxa"/>
          </w:tcPr>
          <w:p w14:paraId="7FFEEB3E" w14:textId="77777777" w:rsidR="00394AAA" w:rsidRPr="000350C2" w:rsidRDefault="00394AAA" w:rsidP="007E5A5E">
            <w:pPr>
              <w:jc w:val="center"/>
            </w:pPr>
            <w:r w:rsidRPr="000350C2">
              <w:t>173 (58%)</w:t>
            </w:r>
          </w:p>
        </w:tc>
      </w:tr>
      <w:tr w:rsidR="00394AAA" w:rsidRPr="000350C2" w14:paraId="7B6621AF" w14:textId="77777777" w:rsidTr="2391B95A">
        <w:tc>
          <w:tcPr>
            <w:tcW w:w="3114" w:type="dxa"/>
          </w:tcPr>
          <w:p w14:paraId="56675738" w14:textId="77777777" w:rsidR="00394AAA" w:rsidRDefault="00394AAA" w:rsidP="007E5A5E">
            <w:r>
              <w:t>Calving e</w:t>
            </w:r>
            <w:r w:rsidRPr="000350C2">
              <w:t xml:space="preserve">xperience </w:t>
            </w:r>
            <w:r>
              <w:t>total</w:t>
            </w:r>
            <w:r w:rsidRPr="000350C2">
              <w:t xml:space="preserve"> score</w:t>
            </w:r>
          </w:p>
          <w:p w14:paraId="5589DE80" w14:textId="6C7E4439" w:rsidR="00394AAA" w:rsidRPr="000350C2" w:rsidRDefault="53069D33" w:rsidP="007E5A5E">
            <w:r>
              <w:t xml:space="preserve">(out of a maximum of </w:t>
            </w:r>
            <w:proofErr w:type="gramStart"/>
            <w:r>
              <w:t>24)</w:t>
            </w:r>
            <w:r w:rsidR="6712771C">
              <w:t>*</w:t>
            </w:r>
            <w:proofErr w:type="gramEnd"/>
            <w:r w:rsidR="6712771C">
              <w:t>**</w:t>
            </w:r>
          </w:p>
        </w:tc>
        <w:tc>
          <w:tcPr>
            <w:tcW w:w="3260" w:type="dxa"/>
          </w:tcPr>
          <w:p w14:paraId="2529C891" w14:textId="77777777" w:rsidR="00394AAA" w:rsidRPr="000350C2" w:rsidRDefault="00394AAA" w:rsidP="007E5A5E">
            <w:r w:rsidRPr="000350C2">
              <w:t>Mean</w:t>
            </w:r>
          </w:p>
          <w:p w14:paraId="4F002403" w14:textId="77777777" w:rsidR="00394AAA" w:rsidRPr="000350C2" w:rsidRDefault="00394AAA" w:rsidP="007E5A5E">
            <w:r w:rsidRPr="000350C2">
              <w:t>95% CI</w:t>
            </w:r>
          </w:p>
          <w:p w14:paraId="53726FEA" w14:textId="77777777" w:rsidR="00394AAA" w:rsidRPr="000350C2" w:rsidRDefault="00394AAA" w:rsidP="007E5A5E">
            <w:r w:rsidRPr="000350C2">
              <w:t>+/- SD</w:t>
            </w:r>
          </w:p>
        </w:tc>
        <w:tc>
          <w:tcPr>
            <w:tcW w:w="2410" w:type="dxa"/>
          </w:tcPr>
          <w:p w14:paraId="581D74CD" w14:textId="77777777" w:rsidR="00394AAA" w:rsidRPr="000350C2" w:rsidRDefault="00394AAA" w:rsidP="007E5A5E">
            <w:pPr>
              <w:jc w:val="center"/>
            </w:pPr>
            <w:r w:rsidRPr="000350C2">
              <w:t xml:space="preserve">6.7 </w:t>
            </w:r>
          </w:p>
          <w:p w14:paraId="7D16BEB3" w14:textId="77777777" w:rsidR="00394AAA" w:rsidRPr="000350C2" w:rsidRDefault="00394AAA" w:rsidP="007E5A5E">
            <w:pPr>
              <w:jc w:val="center"/>
            </w:pPr>
            <w:r w:rsidRPr="000350C2">
              <w:t>6.00 to 7.37</w:t>
            </w:r>
          </w:p>
          <w:p w14:paraId="6C9EDE3F" w14:textId="77777777" w:rsidR="00394AAA" w:rsidRPr="000350C2" w:rsidRDefault="00394AAA" w:rsidP="007E5A5E">
            <w:pPr>
              <w:jc w:val="center"/>
            </w:pPr>
            <w:r w:rsidRPr="000350C2">
              <w:t>+/- 6.03</w:t>
            </w:r>
          </w:p>
        </w:tc>
      </w:tr>
    </w:tbl>
    <w:p w14:paraId="66A600CF" w14:textId="03457D66" w:rsidR="00394AAA" w:rsidRPr="007F6371" w:rsidRDefault="53069D33" w:rsidP="08C9E0EA">
      <w:r>
        <w:t xml:space="preserve">Supplementary Table 1 – Demographics of </w:t>
      </w:r>
      <w:r w:rsidR="513E51AF">
        <w:t xml:space="preserve">300 </w:t>
      </w:r>
      <w:r w:rsidR="57DB685A">
        <w:t>4</w:t>
      </w:r>
      <w:r w:rsidR="57DB685A" w:rsidRPr="07F78D92">
        <w:rPr>
          <w:vertAlign w:val="superscript"/>
        </w:rPr>
        <w:t>th</w:t>
      </w:r>
      <w:r w:rsidR="57DB685A">
        <w:t xml:space="preserve"> year clinical veterinary students </w:t>
      </w:r>
      <w:r>
        <w:t>consenting</w:t>
      </w:r>
      <w:r w:rsidR="3987A134">
        <w:t xml:space="preserve"> to take part in the study</w:t>
      </w:r>
      <w:r>
        <w:t>.</w:t>
      </w:r>
      <w:r w:rsidR="4CAE7D8B">
        <w:t xml:space="preserve"> </w:t>
      </w:r>
      <w:r w:rsidR="5BA54C2E">
        <w:t xml:space="preserve">There was no difference in any of the demographic factors between the three study years (p &gt; 0.05). </w:t>
      </w:r>
      <w:r w:rsidR="00E57CAE">
        <w:t>Confidence interval (CI), standard deviation (SD)</w:t>
      </w:r>
    </w:p>
    <w:p w14:paraId="15BFD133" w14:textId="77777777" w:rsidR="007F6371" w:rsidRDefault="007F6371" w:rsidP="08C9E0EA"/>
    <w:p w14:paraId="6C0AB00B" w14:textId="42B99BE4" w:rsidR="007F6371" w:rsidRPr="007F6371" w:rsidRDefault="007F6371" w:rsidP="007F6371">
      <w:pPr>
        <w:rPr>
          <w:lang w:val="en-US"/>
        </w:rPr>
      </w:pPr>
      <w:r>
        <w:t>* Would rather not say (WRNS): this option was given in 2018/19</w:t>
      </w:r>
      <w:r w:rsidR="001670FC">
        <w:t xml:space="preserve"> only</w:t>
      </w:r>
      <w:r>
        <w:t>.</w:t>
      </w:r>
    </w:p>
    <w:p w14:paraId="687862B7" w14:textId="4400C176" w:rsidR="00394AAA" w:rsidRPr="00E55D30" w:rsidRDefault="4AD84F17" w:rsidP="08C9E0EA">
      <w:r>
        <w:t>**see also Table 2 categorisation of data. Students were categorised depending on their responses to question</w:t>
      </w:r>
      <w:r w:rsidR="6FB5DB5C">
        <w:t xml:space="preserve"> 5</w:t>
      </w:r>
      <w:r w:rsidR="241FE867">
        <w:t xml:space="preserve"> </w:t>
      </w:r>
      <w:r>
        <w:t>in the BTQ</w:t>
      </w:r>
      <w:r w:rsidR="615FC10F">
        <w:t>, where students choosing farm animal practice or mixed practice after graduation would encounter cows and, therefore, calving scenarios</w:t>
      </w:r>
      <w:r w:rsidR="08561031">
        <w:t>.</w:t>
      </w:r>
    </w:p>
    <w:p w14:paraId="619043CA" w14:textId="7A3CCDC3" w:rsidR="007E5A5E" w:rsidRDefault="0110521F" w:rsidP="00E57CAE">
      <w:r>
        <w:t>***see also Table 2 categorisation of data and</w:t>
      </w:r>
      <w:r w:rsidR="1DD3807B">
        <w:t xml:space="preserve"> </w:t>
      </w:r>
      <w:r>
        <w:t>description in</w:t>
      </w:r>
      <w:r w:rsidR="29C06040">
        <w:t xml:space="preserve"> </w:t>
      </w:r>
      <w:r w:rsidR="721D17FC">
        <w:t xml:space="preserve">our </w:t>
      </w:r>
      <w:r w:rsidR="017AB8FB">
        <w:t xml:space="preserve">previous </w:t>
      </w:r>
      <w:r w:rsidR="1C4DFC94">
        <w:t xml:space="preserve">study </w:t>
      </w:r>
      <w:r w:rsidR="54B6D1A0">
        <w:t>(3</w:t>
      </w:r>
      <w:r w:rsidR="10A073DC">
        <w:t>2</w:t>
      </w:r>
      <w:r w:rsidR="54B6D1A0">
        <w:t>)</w:t>
      </w:r>
      <w:r>
        <w:t xml:space="preserve">. </w:t>
      </w:r>
      <w:r w:rsidR="5315DA8D">
        <w:t>Students’ calving experience was converted into a numerical score depending on how many calvings they had 1. observed (scores 1-4), 2. assisted with</w:t>
      </w:r>
      <w:r w:rsidR="0B14E6A9">
        <w:t xml:space="preserve"> (scores 5 to 8)</w:t>
      </w:r>
      <w:r w:rsidR="5315DA8D">
        <w:t>, or 3. carried out unassisted</w:t>
      </w:r>
      <w:r w:rsidR="502CB1D5">
        <w:t xml:space="preserve"> (scores 9-12), to a possible maximum of 24.</w:t>
      </w:r>
    </w:p>
    <w:sectPr w:rsidR="007E5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AAA"/>
    <w:rsid w:val="00107CA3"/>
    <w:rsid w:val="001670FC"/>
    <w:rsid w:val="001B059B"/>
    <w:rsid w:val="00227868"/>
    <w:rsid w:val="0028173D"/>
    <w:rsid w:val="002826FE"/>
    <w:rsid w:val="003136EC"/>
    <w:rsid w:val="00394AAA"/>
    <w:rsid w:val="003E4BDE"/>
    <w:rsid w:val="00480157"/>
    <w:rsid w:val="0064079E"/>
    <w:rsid w:val="0064241A"/>
    <w:rsid w:val="0064791B"/>
    <w:rsid w:val="00722856"/>
    <w:rsid w:val="00794CCB"/>
    <w:rsid w:val="007E5A5E"/>
    <w:rsid w:val="007F6371"/>
    <w:rsid w:val="0084599D"/>
    <w:rsid w:val="008E4D17"/>
    <w:rsid w:val="00910D5A"/>
    <w:rsid w:val="0096725A"/>
    <w:rsid w:val="0098751F"/>
    <w:rsid w:val="00A67166"/>
    <w:rsid w:val="00AE3272"/>
    <w:rsid w:val="00B24668"/>
    <w:rsid w:val="00B429A4"/>
    <w:rsid w:val="00C20BCF"/>
    <w:rsid w:val="00C63685"/>
    <w:rsid w:val="00CC7B80"/>
    <w:rsid w:val="00DB150F"/>
    <w:rsid w:val="00E57CAE"/>
    <w:rsid w:val="00E60DA8"/>
    <w:rsid w:val="00EA1CBF"/>
    <w:rsid w:val="00F71E82"/>
    <w:rsid w:val="00FC4E26"/>
    <w:rsid w:val="0110521F"/>
    <w:rsid w:val="01128D1F"/>
    <w:rsid w:val="017AB8FB"/>
    <w:rsid w:val="01BEE43C"/>
    <w:rsid w:val="07C9294C"/>
    <w:rsid w:val="07F78D92"/>
    <w:rsid w:val="08561031"/>
    <w:rsid w:val="08C9E0EA"/>
    <w:rsid w:val="092F4476"/>
    <w:rsid w:val="0B14E6A9"/>
    <w:rsid w:val="10A073DC"/>
    <w:rsid w:val="12A7D430"/>
    <w:rsid w:val="13685DE8"/>
    <w:rsid w:val="15F8FF75"/>
    <w:rsid w:val="160D4FDC"/>
    <w:rsid w:val="17BFB9BE"/>
    <w:rsid w:val="17E452A8"/>
    <w:rsid w:val="199F1730"/>
    <w:rsid w:val="1C4DFC94"/>
    <w:rsid w:val="1DD3807B"/>
    <w:rsid w:val="2391B95A"/>
    <w:rsid w:val="23EADBAA"/>
    <w:rsid w:val="241FE867"/>
    <w:rsid w:val="24A47872"/>
    <w:rsid w:val="25923658"/>
    <w:rsid w:val="273C3FFD"/>
    <w:rsid w:val="29C06040"/>
    <w:rsid w:val="2C22F839"/>
    <w:rsid w:val="31F5228A"/>
    <w:rsid w:val="342867A5"/>
    <w:rsid w:val="349127FC"/>
    <w:rsid w:val="34A16BAD"/>
    <w:rsid w:val="37D02E1A"/>
    <w:rsid w:val="37DCD03F"/>
    <w:rsid w:val="3987A134"/>
    <w:rsid w:val="3ABD5B48"/>
    <w:rsid w:val="3D5B486C"/>
    <w:rsid w:val="421160F7"/>
    <w:rsid w:val="4320075C"/>
    <w:rsid w:val="43A2A8D8"/>
    <w:rsid w:val="4AD84F17"/>
    <w:rsid w:val="4CAE7D8B"/>
    <w:rsid w:val="4E9D4EAC"/>
    <w:rsid w:val="502CB1D5"/>
    <w:rsid w:val="513E51AF"/>
    <w:rsid w:val="51C6E67A"/>
    <w:rsid w:val="53069D33"/>
    <w:rsid w:val="5315DA8D"/>
    <w:rsid w:val="54B6D1A0"/>
    <w:rsid w:val="570E28A4"/>
    <w:rsid w:val="57DB685A"/>
    <w:rsid w:val="58F74959"/>
    <w:rsid w:val="59C6840E"/>
    <w:rsid w:val="5BA54C2E"/>
    <w:rsid w:val="615FC10F"/>
    <w:rsid w:val="61622C63"/>
    <w:rsid w:val="665CBE67"/>
    <w:rsid w:val="6712771C"/>
    <w:rsid w:val="690E5C75"/>
    <w:rsid w:val="6A0DF5D3"/>
    <w:rsid w:val="6A432AB5"/>
    <w:rsid w:val="6B654B98"/>
    <w:rsid w:val="6E6DBD57"/>
    <w:rsid w:val="6FB5DB5C"/>
    <w:rsid w:val="721D17FC"/>
    <w:rsid w:val="736813ED"/>
    <w:rsid w:val="76FCBF8A"/>
    <w:rsid w:val="783CE62A"/>
    <w:rsid w:val="7B379EC8"/>
    <w:rsid w:val="7B7623E7"/>
    <w:rsid w:val="7D25A321"/>
    <w:rsid w:val="7DB5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7324F"/>
  <w15:chartTrackingRefBased/>
  <w15:docId w15:val="{B39B2718-25F8-4454-8A11-1A76C7D26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AA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A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A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A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A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A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A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A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A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A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A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A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A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A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A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A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A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A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A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A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A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AA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A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AAA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39"/>
    <w:rsid w:val="00394AA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5A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A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A5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DA8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Orr</dc:creator>
  <cp:keywords/>
  <dc:description/>
  <cp:lastModifiedBy>Jayne Orr</cp:lastModifiedBy>
  <cp:revision>26</cp:revision>
  <dcterms:created xsi:type="dcterms:W3CDTF">2024-08-13T08:22:00Z</dcterms:created>
  <dcterms:modified xsi:type="dcterms:W3CDTF">2024-11-13T09:54:00Z</dcterms:modified>
</cp:coreProperties>
</file>